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847981" w14:textId="2135C574" w:rsidR="00415FB8" w:rsidRDefault="00413AB9">
      <w:pPr>
        <w:rPr>
          <w:b/>
          <w:bCs/>
          <w:u w:val="single"/>
          <w:lang w:val="en-US"/>
        </w:rPr>
      </w:pPr>
      <w:r w:rsidRPr="00413AB9">
        <w:rPr>
          <w:b/>
          <w:bCs/>
          <w:u w:val="single"/>
          <w:lang w:val="en-US"/>
        </w:rPr>
        <w:t xml:space="preserve">Survey questions </w:t>
      </w:r>
      <w:proofErr w:type="spellStart"/>
      <w:r w:rsidRPr="00413AB9">
        <w:rPr>
          <w:b/>
          <w:bCs/>
          <w:u w:val="single"/>
          <w:lang w:val="en-US"/>
        </w:rPr>
        <w:t>HeadToToe</w:t>
      </w:r>
      <w:proofErr w:type="spellEnd"/>
      <w:r>
        <w:rPr>
          <w:b/>
          <w:bCs/>
          <w:u w:val="single"/>
          <w:lang w:val="en-US"/>
        </w:rPr>
        <w:t xml:space="preserve"> </w:t>
      </w:r>
    </w:p>
    <w:p w14:paraId="26E4BB39" w14:textId="2FEF4982" w:rsidR="00413AB9" w:rsidRDefault="00413AB9">
      <w:pPr>
        <w:rPr>
          <w:b/>
          <w:bCs/>
          <w:u w:val="single"/>
          <w:lang w:val="en-US"/>
        </w:rPr>
      </w:pPr>
    </w:p>
    <w:p w14:paraId="09E3C4DD" w14:textId="6CB3F43F" w:rsidR="00413AB9" w:rsidRPr="00F16E1A" w:rsidRDefault="00B0230B" w:rsidP="00F16E1A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On a scale of 1</w:t>
      </w:r>
      <w:r w:rsidR="00016359">
        <w:rPr>
          <w:lang w:val="en-US"/>
        </w:rPr>
        <w:t xml:space="preserve"> to </w:t>
      </w:r>
      <w:r>
        <w:rPr>
          <w:lang w:val="en-US"/>
        </w:rPr>
        <w:t xml:space="preserve">10, </w:t>
      </w:r>
      <w:r w:rsidR="00F16E1A">
        <w:rPr>
          <w:lang w:val="en-US"/>
        </w:rPr>
        <w:t>Is</w:t>
      </w:r>
      <w:r w:rsidR="00F16E1A" w:rsidRPr="00F16E1A">
        <w:rPr>
          <w:lang w:val="en-US"/>
        </w:rPr>
        <w:t xml:space="preserve"> the application easy to install?</w:t>
      </w:r>
      <w:r>
        <w:rPr>
          <w:lang w:val="en-US"/>
        </w:rPr>
        <w:t xml:space="preserve"> </w:t>
      </w:r>
    </w:p>
    <w:p w14:paraId="4BD11F61" w14:textId="5D0B841F" w:rsidR="00F16E1A" w:rsidRPr="00F16E1A" w:rsidRDefault="00B0230B" w:rsidP="00F16E1A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On a scale of 1</w:t>
      </w:r>
      <w:r w:rsidR="00016359">
        <w:rPr>
          <w:lang w:val="en-US"/>
        </w:rPr>
        <w:t xml:space="preserve"> to </w:t>
      </w:r>
      <w:r>
        <w:rPr>
          <w:lang w:val="en-US"/>
        </w:rPr>
        <w:t xml:space="preserve">10, </w:t>
      </w:r>
      <w:r w:rsidR="00F16E1A">
        <w:rPr>
          <w:lang w:val="en-US"/>
        </w:rPr>
        <w:t>Is</w:t>
      </w:r>
      <w:r w:rsidR="00F16E1A" w:rsidRPr="00F16E1A">
        <w:rPr>
          <w:lang w:val="en-US"/>
        </w:rPr>
        <w:t xml:space="preserve"> the application easy to use?</w:t>
      </w:r>
    </w:p>
    <w:p w14:paraId="7A82D3DA" w14:textId="040F64AD" w:rsidR="00F16E1A" w:rsidRDefault="00B0230B" w:rsidP="00F16E1A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On a scale of 1</w:t>
      </w:r>
      <w:r w:rsidR="00016359">
        <w:rPr>
          <w:lang w:val="en-US"/>
        </w:rPr>
        <w:t xml:space="preserve"> to </w:t>
      </w:r>
      <w:r>
        <w:rPr>
          <w:lang w:val="en-US"/>
        </w:rPr>
        <w:t xml:space="preserve">10, </w:t>
      </w:r>
      <w:r w:rsidR="00F16E1A" w:rsidRPr="00F16E1A">
        <w:rPr>
          <w:lang w:val="en-US"/>
        </w:rPr>
        <w:t>Is the application useful?</w:t>
      </w:r>
    </w:p>
    <w:p w14:paraId="1BF2856F" w14:textId="283FEC2F" w:rsidR="00F16E1A" w:rsidRDefault="00B0230B" w:rsidP="00F16E1A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On a scale of 1</w:t>
      </w:r>
      <w:r w:rsidR="00016359">
        <w:rPr>
          <w:lang w:val="en-US"/>
        </w:rPr>
        <w:t xml:space="preserve"> to </w:t>
      </w:r>
      <w:r>
        <w:rPr>
          <w:lang w:val="en-US"/>
        </w:rPr>
        <w:t xml:space="preserve">10, </w:t>
      </w:r>
      <w:r w:rsidR="00F16E1A">
        <w:rPr>
          <w:lang w:val="en-US"/>
        </w:rPr>
        <w:t xml:space="preserve">Is the application’s content relevant for daily medical </w:t>
      </w:r>
      <w:r w:rsidR="00016359">
        <w:rPr>
          <w:lang w:val="en-US"/>
        </w:rPr>
        <w:t>practice?</w:t>
      </w:r>
    </w:p>
    <w:p w14:paraId="23CDABAC" w14:textId="60F655AC" w:rsidR="00F16E1A" w:rsidRDefault="00F16E1A" w:rsidP="00F16E1A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Which section in the application is most useful?</w:t>
      </w:r>
    </w:p>
    <w:p w14:paraId="36AC9465" w14:textId="69698DE1" w:rsidR="00F16E1A" w:rsidRDefault="00F16E1A" w:rsidP="00F16E1A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Admission </w:t>
      </w:r>
    </w:p>
    <w:p w14:paraId="1174DCA3" w14:textId="414316F1" w:rsidR="00F16E1A" w:rsidRDefault="00F16E1A" w:rsidP="00F16E1A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Documents</w:t>
      </w:r>
    </w:p>
    <w:p w14:paraId="45D3F71D" w14:textId="7175B3D6" w:rsidR="00F16E1A" w:rsidRDefault="00F16E1A" w:rsidP="00F16E1A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Videos</w:t>
      </w:r>
    </w:p>
    <w:p w14:paraId="018CCAD3" w14:textId="450F727E" w:rsidR="00F16E1A" w:rsidRDefault="00F16E1A" w:rsidP="00F16E1A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Laboratory values</w:t>
      </w:r>
    </w:p>
    <w:p w14:paraId="7CA82203" w14:textId="16CC8A61" w:rsidR="00F16E1A" w:rsidRDefault="00582807" w:rsidP="00F16E1A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Which content would you like to see more of?</w:t>
      </w:r>
    </w:p>
    <w:p w14:paraId="3FE57B0A" w14:textId="27A021C1" w:rsidR="00582807" w:rsidRDefault="00582807" w:rsidP="00582807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More clinical guidance protocols </w:t>
      </w:r>
      <w:bookmarkStart w:id="0" w:name="_GoBack"/>
      <w:bookmarkEnd w:id="0"/>
    </w:p>
    <w:p w14:paraId="58F7C190" w14:textId="0F012DC9" w:rsidR="00582807" w:rsidRDefault="00582807" w:rsidP="00582807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More clinical scores</w:t>
      </w:r>
    </w:p>
    <w:p w14:paraId="3B46445F" w14:textId="4014815D" w:rsidR="00582807" w:rsidRDefault="00582807" w:rsidP="00582807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More videos of procedural skills </w:t>
      </w:r>
    </w:p>
    <w:p w14:paraId="6DB3A280" w14:textId="106B420C" w:rsidR="00322590" w:rsidRPr="00F16E1A" w:rsidRDefault="00352CE1" w:rsidP="00322590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Please write if you have any comments and/ suggestions (Free text) </w:t>
      </w:r>
    </w:p>
    <w:p w14:paraId="5EC61F3B" w14:textId="71A91025" w:rsidR="00413AB9" w:rsidRDefault="00413AB9">
      <w:pPr>
        <w:rPr>
          <w:lang w:val="en-US"/>
        </w:rPr>
      </w:pPr>
    </w:p>
    <w:p w14:paraId="7DDD42FD" w14:textId="77777777" w:rsidR="00413AB9" w:rsidRPr="00413AB9" w:rsidRDefault="00413AB9">
      <w:pPr>
        <w:rPr>
          <w:lang w:val="en-US"/>
        </w:rPr>
      </w:pPr>
    </w:p>
    <w:sectPr w:rsidR="00413AB9" w:rsidRPr="00413AB9" w:rsidSect="0042138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654999"/>
    <w:multiLevelType w:val="hybridMultilevel"/>
    <w:tmpl w:val="71D0CE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D4324B"/>
    <w:multiLevelType w:val="hybridMultilevel"/>
    <w:tmpl w:val="84C6156A"/>
    <w:lvl w:ilvl="0" w:tplc="0058A142">
      <w:start w:val="1"/>
      <w:numFmt w:val="decimal"/>
      <w:lvlText w:val="%1."/>
      <w:lvlJc w:val="left"/>
      <w:pPr>
        <w:ind w:left="785" w:hanging="360"/>
      </w:pPr>
      <w:rPr>
        <w:rFonts w:hint="default"/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revisionView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AB9"/>
    <w:rsid w:val="00012DE2"/>
    <w:rsid w:val="00016359"/>
    <w:rsid w:val="000B3440"/>
    <w:rsid w:val="00127379"/>
    <w:rsid w:val="001A2282"/>
    <w:rsid w:val="0029635E"/>
    <w:rsid w:val="002A13F1"/>
    <w:rsid w:val="002B211F"/>
    <w:rsid w:val="002C4590"/>
    <w:rsid w:val="003005AE"/>
    <w:rsid w:val="00322590"/>
    <w:rsid w:val="00352CE1"/>
    <w:rsid w:val="00390622"/>
    <w:rsid w:val="00413AB9"/>
    <w:rsid w:val="00415FB8"/>
    <w:rsid w:val="00421387"/>
    <w:rsid w:val="004C3BC7"/>
    <w:rsid w:val="00582807"/>
    <w:rsid w:val="007A1876"/>
    <w:rsid w:val="008C3C3A"/>
    <w:rsid w:val="00997D21"/>
    <w:rsid w:val="00A966AD"/>
    <w:rsid w:val="00B0230B"/>
    <w:rsid w:val="00CB7E57"/>
    <w:rsid w:val="00DA7694"/>
    <w:rsid w:val="00F16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7DBF29"/>
  <w15:chartTrackingRefBased/>
  <w15:docId w15:val="{1A115869-7572-E347-A8C2-8B57B9FC2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45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59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13A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o zamberg</dc:creator>
  <cp:keywords/>
  <dc:description/>
  <cp:lastModifiedBy>ido zamberg</cp:lastModifiedBy>
  <cp:revision>2</cp:revision>
  <dcterms:created xsi:type="dcterms:W3CDTF">2020-01-09T07:41:00Z</dcterms:created>
  <dcterms:modified xsi:type="dcterms:W3CDTF">2020-01-09T07:41:00Z</dcterms:modified>
</cp:coreProperties>
</file>